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CBB" w:rsidRDefault="000F5973" w:rsidP="006B5BE3">
      <w:pPr>
        <w:rPr>
          <w:b/>
          <w:sz w:val="28"/>
          <w:szCs w:val="28"/>
        </w:rPr>
      </w:pPr>
      <w:r>
        <w:rPr>
          <w:b/>
          <w:sz w:val="28"/>
          <w:szCs w:val="28"/>
        </w:rPr>
        <w:t>S1 Table. Kinase selectivity panel for CC-509</w:t>
      </w:r>
      <w:r w:rsidR="006B5BE3">
        <w:rPr>
          <w:b/>
          <w:sz w:val="28"/>
          <w:szCs w:val="28"/>
        </w:rPr>
        <w:t xml:space="preserve">. </w:t>
      </w:r>
    </w:p>
    <w:p w:rsidR="00C77352" w:rsidRPr="00EE7480" w:rsidRDefault="00550C15" w:rsidP="006B5BE3">
      <w:pPr>
        <w:rPr>
          <w:b/>
          <w:sz w:val="24"/>
          <w:szCs w:val="24"/>
        </w:rPr>
      </w:pPr>
      <w:r w:rsidRPr="006B5BE3">
        <w:rPr>
          <w:rFonts w:ascii="Arial" w:hAnsi="Arial" w:cs="Arial"/>
          <w:sz w:val="24"/>
          <w:szCs w:val="24"/>
        </w:rPr>
        <w:t xml:space="preserve">Kinase activity was measured </w:t>
      </w:r>
      <w:r w:rsidR="00C77352" w:rsidRPr="006B5BE3">
        <w:rPr>
          <w:rFonts w:ascii="Arial" w:hAnsi="Arial" w:cs="Arial"/>
          <w:sz w:val="24"/>
          <w:szCs w:val="24"/>
        </w:rPr>
        <w:t>using either the Z’-Lyte</w:t>
      </w:r>
      <w:r w:rsidR="00C77352" w:rsidRPr="006B5BE3">
        <w:rPr>
          <w:rFonts w:ascii="Arial" w:hAnsi="Arial" w:cs="Arial"/>
          <w:sz w:val="24"/>
          <w:szCs w:val="24"/>
          <w:vertAlign w:val="superscript"/>
        </w:rPr>
        <w:t>®</w:t>
      </w:r>
      <w:r w:rsidR="00C77352" w:rsidRPr="006B5BE3">
        <w:rPr>
          <w:rFonts w:ascii="Arial" w:hAnsi="Arial" w:cs="Arial"/>
          <w:sz w:val="24"/>
          <w:szCs w:val="24"/>
        </w:rPr>
        <w:t xml:space="preserve">  or the Adapta</w:t>
      </w:r>
      <w:r w:rsidR="00C77352" w:rsidRPr="006B5BE3">
        <w:rPr>
          <w:rFonts w:ascii="Arial" w:hAnsi="Arial" w:cs="Arial"/>
          <w:sz w:val="24"/>
          <w:szCs w:val="24"/>
          <w:vertAlign w:val="superscript"/>
        </w:rPr>
        <w:t>®</w:t>
      </w:r>
      <w:r w:rsidR="00C77352" w:rsidRPr="006B5BE3">
        <w:rPr>
          <w:rFonts w:ascii="Arial" w:hAnsi="Arial" w:cs="Arial"/>
          <w:sz w:val="24"/>
          <w:szCs w:val="24"/>
        </w:rPr>
        <w:t xml:space="preserve">  protocols as part of the SelectScreen</w:t>
      </w:r>
      <w:r w:rsidR="00C77352" w:rsidRPr="006B5BE3">
        <w:rPr>
          <w:rFonts w:ascii="Arial" w:hAnsi="Arial" w:cs="Arial"/>
          <w:sz w:val="24"/>
          <w:szCs w:val="24"/>
          <w:vertAlign w:val="superscript"/>
        </w:rPr>
        <w:t>™</w:t>
      </w:r>
      <w:r w:rsidR="00C77352" w:rsidRPr="006B5BE3">
        <w:rPr>
          <w:rFonts w:ascii="Arial" w:hAnsi="Arial" w:cs="Arial"/>
          <w:sz w:val="24"/>
          <w:szCs w:val="24"/>
        </w:rPr>
        <w:t xml:space="preserve"> profiling service offered at Life Technologies (Grand Island, NY). For the single point measurements (Part A), CC-509 was kept constant at 3 µM while AT</w:t>
      </w:r>
      <w:r w:rsidR="0036277F" w:rsidRPr="006B5BE3">
        <w:rPr>
          <w:rFonts w:ascii="Arial" w:hAnsi="Arial" w:cs="Arial"/>
          <w:sz w:val="24"/>
          <w:szCs w:val="24"/>
        </w:rPr>
        <w:t>P concentrations [ATP] used</w:t>
      </w:r>
      <w:r w:rsidR="00A1013A" w:rsidRPr="006B5BE3">
        <w:rPr>
          <w:rFonts w:ascii="Arial" w:hAnsi="Arial" w:cs="Arial"/>
          <w:sz w:val="24"/>
          <w:szCs w:val="24"/>
        </w:rPr>
        <w:t xml:space="preserve"> were</w:t>
      </w:r>
      <w:r w:rsidR="00C77352" w:rsidRPr="006B5BE3">
        <w:rPr>
          <w:rFonts w:ascii="Arial" w:hAnsi="Arial" w:cs="Arial"/>
          <w:sz w:val="24"/>
          <w:szCs w:val="24"/>
        </w:rPr>
        <w:t xml:space="preserve"> at the K</w:t>
      </w:r>
      <w:r w:rsidR="00C77352" w:rsidRPr="006B5BE3">
        <w:rPr>
          <w:rFonts w:ascii="Arial" w:hAnsi="Arial" w:cs="Arial"/>
          <w:sz w:val="24"/>
          <w:szCs w:val="24"/>
          <w:vertAlign w:val="subscript"/>
        </w:rPr>
        <w:t xml:space="preserve">M </w:t>
      </w:r>
      <w:r w:rsidR="00C77352" w:rsidRPr="006B5BE3">
        <w:rPr>
          <w:rFonts w:ascii="Arial" w:hAnsi="Arial" w:cs="Arial"/>
          <w:sz w:val="24"/>
          <w:szCs w:val="24"/>
        </w:rPr>
        <w:t>for ATP  (KM A</w:t>
      </w:r>
      <w:r w:rsidR="00A1013A" w:rsidRPr="006B5BE3">
        <w:rPr>
          <w:rFonts w:ascii="Arial" w:hAnsi="Arial" w:cs="Arial"/>
          <w:sz w:val="24"/>
          <w:szCs w:val="24"/>
        </w:rPr>
        <w:t xml:space="preserve">TP) for that specific enyzme, </w:t>
      </w:r>
      <w:r w:rsidR="00C77352" w:rsidRPr="006B5BE3">
        <w:rPr>
          <w:rFonts w:ascii="Arial" w:hAnsi="Arial" w:cs="Arial"/>
          <w:sz w:val="24"/>
          <w:szCs w:val="24"/>
        </w:rPr>
        <w:t xml:space="preserve">at 10 or 100 µM ATP (10 ATP or 100 ATP, respectively), as indicated. </w:t>
      </w:r>
      <w:r w:rsidRPr="006B5BE3">
        <w:rPr>
          <w:rFonts w:ascii="Arial" w:hAnsi="Arial" w:cs="Arial"/>
          <w:sz w:val="24"/>
          <w:szCs w:val="24"/>
        </w:rPr>
        <w:t>Values expressed as percent control (% control) relative to DMSO-only wells</w:t>
      </w:r>
      <w:r w:rsidR="00B85344" w:rsidRPr="006B5BE3">
        <w:rPr>
          <w:rFonts w:ascii="Arial" w:hAnsi="Arial" w:cs="Arial"/>
          <w:sz w:val="24"/>
          <w:szCs w:val="24"/>
        </w:rPr>
        <w:t xml:space="preserve"> (uninhibited, </w:t>
      </w:r>
      <w:r w:rsidRPr="006B5BE3">
        <w:rPr>
          <w:rFonts w:ascii="Arial" w:hAnsi="Arial" w:cs="Arial"/>
          <w:sz w:val="24"/>
          <w:szCs w:val="24"/>
        </w:rPr>
        <w:t>100%</w:t>
      </w:r>
      <w:r w:rsidR="00B85344" w:rsidRPr="006B5BE3">
        <w:rPr>
          <w:rFonts w:ascii="Arial" w:hAnsi="Arial" w:cs="Arial"/>
          <w:sz w:val="24"/>
          <w:szCs w:val="24"/>
        </w:rPr>
        <w:t>)</w:t>
      </w:r>
      <w:r w:rsidRPr="006B5BE3">
        <w:rPr>
          <w:rFonts w:ascii="Arial" w:hAnsi="Arial" w:cs="Arial"/>
          <w:sz w:val="24"/>
          <w:szCs w:val="24"/>
        </w:rPr>
        <w:t xml:space="preserve">. </w:t>
      </w:r>
      <w:r w:rsidR="00C77352" w:rsidRPr="006B5BE3">
        <w:rPr>
          <w:rFonts w:ascii="Arial" w:hAnsi="Arial" w:cs="Arial"/>
          <w:sz w:val="24"/>
          <w:szCs w:val="24"/>
        </w:rPr>
        <w:t>For full dose-response-curves (Part B), CC-509 was titrated in 10-point</w:t>
      </w:r>
      <w:r w:rsidR="00B85344" w:rsidRPr="006B5BE3">
        <w:rPr>
          <w:rFonts w:ascii="Arial" w:hAnsi="Arial" w:cs="Arial"/>
          <w:sz w:val="24"/>
          <w:szCs w:val="24"/>
        </w:rPr>
        <w:t>, 3-fold</w:t>
      </w:r>
      <w:r w:rsidR="00C77352" w:rsidRPr="006B5BE3">
        <w:rPr>
          <w:rFonts w:ascii="Arial" w:hAnsi="Arial" w:cs="Arial"/>
          <w:sz w:val="24"/>
          <w:szCs w:val="24"/>
        </w:rPr>
        <w:t xml:space="preserve"> serial dilutions starting at 30 µM and IC50 values were calculated </w:t>
      </w:r>
      <w:r w:rsidR="00B85344" w:rsidRPr="006B5BE3">
        <w:rPr>
          <w:rFonts w:ascii="Arial" w:hAnsi="Arial" w:cs="Arial"/>
          <w:sz w:val="24"/>
          <w:szCs w:val="24"/>
        </w:rPr>
        <w:t xml:space="preserve">based on percent control values </w:t>
      </w:r>
      <w:r w:rsidR="00C77352" w:rsidRPr="006B5BE3">
        <w:rPr>
          <w:rFonts w:ascii="Arial" w:hAnsi="Arial" w:cs="Arial"/>
          <w:sz w:val="24"/>
          <w:szCs w:val="24"/>
        </w:rPr>
        <w:t>using standard curve fitting methods.</w:t>
      </w:r>
      <w:r w:rsidR="00C77352" w:rsidRPr="006B5BE3">
        <w:rPr>
          <w:rFonts w:cs="Calibri"/>
          <w:sz w:val="24"/>
          <w:szCs w:val="24"/>
        </w:rPr>
        <w:t xml:space="preserve"> </w:t>
      </w:r>
    </w:p>
    <w:tbl>
      <w:tblPr>
        <w:tblW w:w="71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20"/>
        <w:gridCol w:w="1780"/>
        <w:gridCol w:w="1520"/>
      </w:tblGrid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u w:val="single"/>
              </w:rPr>
              <w:t xml:space="preserve">Kinase (single point: 3 </w:t>
            </w:r>
            <w:r w:rsidRPr="00FC6866">
              <w:rPr>
                <w:rFonts w:ascii="Calibri" w:eastAsia="Times New Roman" w:hAnsi="Calibri" w:cs="Calibri"/>
                <w:sz w:val="20"/>
                <w:szCs w:val="20"/>
                <w:u w:val="single"/>
              </w:rPr>
              <w:t>µ</w:t>
            </w:r>
            <w:r w:rsidRPr="00FC6866">
              <w:rPr>
                <w:rFonts w:ascii="Arial" w:eastAsia="Times New Roman" w:hAnsi="Arial" w:cs="Arial"/>
                <w:sz w:val="20"/>
                <w:szCs w:val="20"/>
                <w:u w:val="single"/>
              </w:rPr>
              <w:t>M CC-509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u w:val="single"/>
              </w:rPr>
              <w:t>[ATP]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550C15" w:rsidP="00FC6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u w:val="single"/>
              </w:rPr>
              <w:t>%</w:t>
            </w:r>
            <w:r w:rsidR="00FC6866" w:rsidRPr="00FC6866">
              <w:rPr>
                <w:rFonts w:ascii="Arial" w:eastAsia="Times New Roman" w:hAnsi="Arial" w:cs="Arial"/>
                <w:sz w:val="20"/>
                <w:szCs w:val="20"/>
                <w:u w:val="single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u w:val="single"/>
              </w:rPr>
              <w:t>control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bl_E255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Abl_G250E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bl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bl_T315I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bl_Y253F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L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LK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MPK_A2_B1_G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MPK_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rg_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RK5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Aurora-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Aurora-B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Aurora-C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Axl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Blk_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Bmx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BRA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BRAF V599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BR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BrS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BT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AM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aMKI-del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aMKII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aMKII-b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aMKIV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CDK1_cyclinB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DK2_cyclin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DK5_p25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DK5_p35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DK7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DK9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H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1pt CH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K1-alpha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K1-del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K1-epsilon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K1-gamma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K1-gamma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K1-gamma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K2-alpha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Kit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Kit_T670I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L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L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L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-RAF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S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SRC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cSRC-N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DAP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DCAMKL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DYR1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DYRK1B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DYR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DYRK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EF2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GF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EGFR_L858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GFR_L861Q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EGFR_T790M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EGFR_T790M_L858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A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A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A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A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A5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A8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B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B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B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phB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ErbB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A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e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es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GFR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GFR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GFR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GFR3_K650E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1pt FGFR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g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lt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lt3_D835Y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lt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lt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ms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Fyn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c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R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R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RK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RK5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RK6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RK7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SG2 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SK3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GSK3-b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Hc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Hg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HIP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HIP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HIPK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IGF-1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IKBKE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IK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IKK-b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I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IRA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IRAK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IR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It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JA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JA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JAK2-JH1-JH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JAK2-JH1-JH2_V617F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JA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JNK1-alpha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JNK2-alpha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JN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KD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Khs_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Lc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LRRK2 G2019S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LRR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Lt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LYN-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LYN-B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1pt MAP3K8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AP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AP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MAPKAP-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MAPKAP-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AR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AR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AR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ARK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AT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E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E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EL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e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et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Invitrogen_1pt Met_M1250T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IN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KK6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L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RCK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RCK-b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S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S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SS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ST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ST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ST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ST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TO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uS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MYL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NE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NE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NEK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NEK6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NEK7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NEK9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38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38-b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38-del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38-gamm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70S6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A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A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A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AK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AK6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AK7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1pt PAS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DGFR-alpha_D842V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DGFR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DGFR-alpha_T674I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DGFR-alpha_V561D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DGFR-b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D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D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hK-gamma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hK-gamma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I3_Kinase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I3_Kinase-del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I3_Kinase-gamm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I3K-C2 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I3K-C2 b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I4K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I4K-b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IK3C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im-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im-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K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KB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KB-b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B-gamm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KC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KC-betaI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KC-betaII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del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epsilon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gamm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io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PKC-mu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th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zet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KD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KD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l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l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l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RA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R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RKG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RKG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rKX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TK2B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PTK5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et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1pt Ret_V804L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et_Y791F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OCK-I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OCK-II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on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os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se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s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s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s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Rsk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G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G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G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I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PH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PH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RMS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RP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RP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TK25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Sy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TAO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TB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Tie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Trk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TrkB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TrkC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TSS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TSS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Ty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Yes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ZAP-70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1pt ZIP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E0D9B" w:rsidRPr="0036277F" w:rsidRDefault="00FE0D9B" w:rsidP="006B5BE3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fr-FR"/>
              </w:rPr>
            </w:pPr>
          </w:p>
          <w:p w:rsidR="00FE0D9B" w:rsidRPr="0036277F" w:rsidRDefault="00FE0D9B" w:rsidP="00FC6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fr-FR"/>
              </w:rPr>
            </w:pPr>
          </w:p>
          <w:p w:rsidR="00FC6866" w:rsidRPr="0036277F" w:rsidRDefault="00FC6866" w:rsidP="00FC6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fr-FR"/>
              </w:rPr>
            </w:pPr>
            <w:r w:rsidRPr="0036277F">
              <w:rPr>
                <w:rFonts w:ascii="Arial" w:eastAsia="Times New Roman" w:hAnsi="Arial" w:cs="Arial"/>
                <w:sz w:val="20"/>
                <w:szCs w:val="20"/>
                <w:u w:val="single"/>
                <w:lang w:val="fr-FR"/>
              </w:rPr>
              <w:t>Kinase (CC-509 dose-response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u w:val="single"/>
              </w:rPr>
              <w:t xml:space="preserve">IC50 value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DRC Aurora-B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4091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cKit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11.023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Flt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14297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Flt4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053947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Fms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008612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JAK1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043987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JA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018946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JAK3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018041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KDR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18451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DRC LYN-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3.5811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PDGFR-alpha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20392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DRC Ret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39666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Syk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027303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Tyk2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0.11241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6866" w:rsidRPr="00FC6866" w:rsidTr="000F5973">
        <w:trPr>
          <w:trHeight w:val="255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Invitrogen_DRC ZAP-70_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6866">
              <w:rPr>
                <w:rFonts w:ascii="Arial" w:eastAsia="Times New Roman" w:hAnsi="Arial" w:cs="Arial"/>
                <w:sz w:val="20"/>
                <w:szCs w:val="20"/>
              </w:rPr>
              <w:t>&gt;3 µ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C6866" w:rsidRPr="00FC6866" w:rsidRDefault="00FC6866" w:rsidP="00FC6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4C1BFA" w:rsidRDefault="004C1BFA"/>
    <w:p w:rsidR="0070463A" w:rsidRDefault="0070463A"/>
    <w:p w:rsidR="0070463A" w:rsidRDefault="0070463A"/>
    <w:p w:rsidR="0070463A" w:rsidRDefault="0070463A"/>
    <w:sectPr w:rsidR="0070463A" w:rsidSect="004C1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D62" w:rsidRDefault="00A33D62" w:rsidP="00C77352">
      <w:pPr>
        <w:spacing w:after="0" w:line="240" w:lineRule="auto"/>
      </w:pPr>
      <w:r>
        <w:separator/>
      </w:r>
    </w:p>
  </w:endnote>
  <w:endnote w:type="continuationSeparator" w:id="0">
    <w:p w:rsidR="00A33D62" w:rsidRDefault="00A33D62" w:rsidP="00C77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D62" w:rsidRDefault="00A33D62" w:rsidP="00C77352">
      <w:pPr>
        <w:spacing w:after="0" w:line="240" w:lineRule="auto"/>
      </w:pPr>
      <w:r>
        <w:separator/>
      </w:r>
    </w:p>
  </w:footnote>
  <w:footnote w:type="continuationSeparator" w:id="0">
    <w:p w:rsidR="00A33D62" w:rsidRDefault="00A33D62" w:rsidP="00C77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6866"/>
    <w:rsid w:val="000F5973"/>
    <w:rsid w:val="00210C20"/>
    <w:rsid w:val="00225F43"/>
    <w:rsid w:val="002A1CBB"/>
    <w:rsid w:val="002A3970"/>
    <w:rsid w:val="0036277F"/>
    <w:rsid w:val="00440FEB"/>
    <w:rsid w:val="004A7A16"/>
    <w:rsid w:val="004C1BFA"/>
    <w:rsid w:val="00550C15"/>
    <w:rsid w:val="006118CB"/>
    <w:rsid w:val="006B5BE3"/>
    <w:rsid w:val="0070463A"/>
    <w:rsid w:val="007E5B22"/>
    <w:rsid w:val="008C4AE4"/>
    <w:rsid w:val="00A1013A"/>
    <w:rsid w:val="00A33D62"/>
    <w:rsid w:val="00B85312"/>
    <w:rsid w:val="00B85344"/>
    <w:rsid w:val="00BA7EE8"/>
    <w:rsid w:val="00C77352"/>
    <w:rsid w:val="00E00B4B"/>
    <w:rsid w:val="00EE7480"/>
    <w:rsid w:val="00FC6866"/>
    <w:rsid w:val="00FE0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B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68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6866"/>
    <w:rPr>
      <w:color w:val="800080"/>
      <w:u w:val="single"/>
    </w:rPr>
  </w:style>
  <w:style w:type="paragraph" w:customStyle="1" w:styleId="font5">
    <w:name w:val="font5"/>
    <w:basedOn w:val="Normal"/>
    <w:rsid w:val="00FC686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u w:val="single"/>
    </w:rPr>
  </w:style>
  <w:style w:type="paragraph" w:customStyle="1" w:styleId="font6">
    <w:name w:val="font6"/>
    <w:basedOn w:val="Normal"/>
    <w:rsid w:val="00FC686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u w:val="single"/>
    </w:rPr>
  </w:style>
  <w:style w:type="paragraph" w:customStyle="1" w:styleId="xl64">
    <w:name w:val="xl64"/>
    <w:basedOn w:val="Normal"/>
    <w:rsid w:val="00FC68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77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7352"/>
  </w:style>
  <w:style w:type="paragraph" w:styleId="Footer">
    <w:name w:val="footer"/>
    <w:basedOn w:val="Normal"/>
    <w:link w:val="FooterChar"/>
    <w:uiPriority w:val="99"/>
    <w:semiHidden/>
    <w:unhideWhenUsed/>
    <w:rsid w:val="00C77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7352"/>
  </w:style>
  <w:style w:type="paragraph" w:styleId="BalloonText">
    <w:name w:val="Balloon Text"/>
    <w:basedOn w:val="Normal"/>
    <w:link w:val="BalloonTextChar"/>
    <w:uiPriority w:val="99"/>
    <w:semiHidden/>
    <w:unhideWhenUsed/>
    <w:rsid w:val="00704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6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1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3</Words>
  <Characters>897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gene</Company>
  <LinksUpToDate>false</LinksUpToDate>
  <CharactersWithSpaces>10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gene User</dc:creator>
  <cp:lastModifiedBy>Celgene User</cp:lastModifiedBy>
  <cp:revision>4</cp:revision>
  <dcterms:created xsi:type="dcterms:W3CDTF">2015-11-23T16:23:00Z</dcterms:created>
  <dcterms:modified xsi:type="dcterms:W3CDTF">2015-11-23T16:33:00Z</dcterms:modified>
</cp:coreProperties>
</file>